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D7DFE" w14:textId="77777777" w:rsidR="00A56544" w:rsidRDefault="00A56544" w:rsidP="00A56544">
      <w:pPr>
        <w:rPr>
          <w:b/>
          <w:lang w:val="en-GB"/>
        </w:rPr>
      </w:pPr>
      <w:r>
        <w:rPr>
          <w:b/>
          <w:lang w:val="en-GB"/>
        </w:rPr>
        <w:t xml:space="preserve">Supplementary Table </w:t>
      </w:r>
      <w:r w:rsidR="001E0462">
        <w:rPr>
          <w:b/>
          <w:lang w:val="en-GB"/>
        </w:rPr>
        <w:t>2</w:t>
      </w:r>
      <w:r>
        <w:rPr>
          <w:b/>
          <w:lang w:val="en-GB"/>
        </w:rPr>
        <w:t>: Virulence factors</w:t>
      </w:r>
      <w:r w:rsidRPr="000518F9">
        <w:rPr>
          <w:b/>
          <w:lang w:val="en-GB"/>
        </w:rPr>
        <w:t xml:space="preserve"> </w:t>
      </w:r>
      <w:r>
        <w:rPr>
          <w:b/>
          <w:lang w:val="en-GB"/>
        </w:rPr>
        <w:t>and their distribution within the 234</w:t>
      </w:r>
      <w:r w:rsidRPr="000518F9">
        <w:rPr>
          <w:b/>
          <w:lang w:val="en-GB"/>
        </w:rPr>
        <w:t xml:space="preserve"> study isolat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977"/>
        <w:gridCol w:w="3538"/>
      </w:tblGrid>
      <w:tr w:rsidR="00A56544" w:rsidRPr="00AB700E" w14:paraId="1D3088C1" w14:textId="77777777" w:rsidTr="00931170">
        <w:tc>
          <w:tcPr>
            <w:tcW w:w="2547" w:type="dxa"/>
          </w:tcPr>
          <w:p w14:paraId="48B7379D" w14:textId="77777777" w:rsidR="00A56544" w:rsidRPr="000518F9" w:rsidRDefault="00A56544" w:rsidP="00931170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>Resistance gene</w:t>
            </w:r>
          </w:p>
        </w:tc>
        <w:tc>
          <w:tcPr>
            <w:tcW w:w="2977" w:type="dxa"/>
          </w:tcPr>
          <w:p w14:paraId="610B12C5" w14:textId="77777777" w:rsidR="00AB700E" w:rsidRDefault="00A56544" w:rsidP="00931170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 xml:space="preserve">Distribution in percentage </w:t>
            </w:r>
          </w:p>
          <w:p w14:paraId="37DD60AC" w14:textId="29273AE4" w:rsidR="00A56544" w:rsidRPr="000518F9" w:rsidRDefault="00A56544" w:rsidP="00931170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>of all 234 isolates</w:t>
            </w:r>
          </w:p>
        </w:tc>
        <w:tc>
          <w:tcPr>
            <w:tcW w:w="3538" w:type="dxa"/>
          </w:tcPr>
          <w:p w14:paraId="42D269C5" w14:textId="77777777" w:rsidR="00A56544" w:rsidRPr="000518F9" w:rsidRDefault="00A56544" w:rsidP="00931170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>Findings regarding the distribution in specific STs/CTs</w:t>
            </w:r>
          </w:p>
        </w:tc>
      </w:tr>
      <w:tr w:rsidR="00A56544" w14:paraId="7BA70B01" w14:textId="77777777" w:rsidTr="00931170">
        <w:tc>
          <w:tcPr>
            <w:tcW w:w="2547" w:type="dxa"/>
          </w:tcPr>
          <w:p w14:paraId="69FB13F3" w14:textId="77777777" w:rsidR="00A56544" w:rsidRPr="000518F9" w:rsidRDefault="004746EF" w:rsidP="0093117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acm</w:t>
            </w:r>
          </w:p>
        </w:tc>
        <w:tc>
          <w:tcPr>
            <w:tcW w:w="2977" w:type="dxa"/>
          </w:tcPr>
          <w:p w14:paraId="60394830" w14:textId="77777777" w:rsidR="00A56544" w:rsidRDefault="004746EF" w:rsidP="009311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%</w:t>
            </w:r>
          </w:p>
        </w:tc>
        <w:tc>
          <w:tcPr>
            <w:tcW w:w="3538" w:type="dxa"/>
          </w:tcPr>
          <w:p w14:paraId="10933D65" w14:textId="77777777" w:rsidR="00A56544" w:rsidRDefault="00A56544" w:rsidP="00931170">
            <w:pPr>
              <w:jc w:val="center"/>
              <w:rPr>
                <w:lang w:val="en-GB"/>
              </w:rPr>
            </w:pPr>
          </w:p>
        </w:tc>
      </w:tr>
      <w:tr w:rsidR="00A56544" w:rsidRPr="00A56544" w14:paraId="5E79DA41" w14:textId="77777777" w:rsidTr="00931170">
        <w:tc>
          <w:tcPr>
            <w:tcW w:w="2547" w:type="dxa"/>
          </w:tcPr>
          <w:p w14:paraId="525E11DC" w14:textId="77777777" w:rsidR="00A56544" w:rsidRPr="000518F9" w:rsidRDefault="004746EF" w:rsidP="0093117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sgrA</w:t>
            </w:r>
          </w:p>
        </w:tc>
        <w:tc>
          <w:tcPr>
            <w:tcW w:w="2977" w:type="dxa"/>
          </w:tcPr>
          <w:p w14:paraId="7DDFFF5B" w14:textId="77777777" w:rsidR="00A56544" w:rsidRDefault="004746EF" w:rsidP="009311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%</w:t>
            </w:r>
          </w:p>
        </w:tc>
        <w:tc>
          <w:tcPr>
            <w:tcW w:w="3538" w:type="dxa"/>
          </w:tcPr>
          <w:p w14:paraId="15544F7B" w14:textId="77777777" w:rsidR="00A56544" w:rsidRDefault="00A56544" w:rsidP="00931170">
            <w:pPr>
              <w:jc w:val="center"/>
              <w:rPr>
                <w:lang w:val="en-GB"/>
              </w:rPr>
            </w:pPr>
          </w:p>
        </w:tc>
      </w:tr>
      <w:tr w:rsidR="00A56544" w:rsidRPr="00AB700E" w14:paraId="1AE80944" w14:textId="77777777" w:rsidTr="00931170">
        <w:tc>
          <w:tcPr>
            <w:tcW w:w="2547" w:type="dxa"/>
          </w:tcPr>
          <w:p w14:paraId="03B6CEC7" w14:textId="77777777" w:rsidR="00A56544" w:rsidRPr="000518F9" w:rsidRDefault="004746EF" w:rsidP="0093117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ecbA</w:t>
            </w:r>
          </w:p>
        </w:tc>
        <w:tc>
          <w:tcPr>
            <w:tcW w:w="2977" w:type="dxa"/>
          </w:tcPr>
          <w:p w14:paraId="17274FA2" w14:textId="77777777" w:rsidR="00A56544" w:rsidRDefault="004746EF" w:rsidP="009311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%</w:t>
            </w:r>
          </w:p>
        </w:tc>
        <w:tc>
          <w:tcPr>
            <w:tcW w:w="3538" w:type="dxa"/>
          </w:tcPr>
          <w:p w14:paraId="5A26BB30" w14:textId="0A00E882" w:rsidR="00A56544" w:rsidRPr="0074458E" w:rsidRDefault="004746EF" w:rsidP="004746EF">
            <w:pPr>
              <w:rPr>
                <w:lang w:val="en-GB"/>
              </w:rPr>
            </w:pPr>
            <w:r>
              <w:rPr>
                <w:lang w:val="en-GB"/>
              </w:rPr>
              <w:t xml:space="preserve">lacking </w:t>
            </w:r>
            <w:r w:rsidR="001E0462">
              <w:rPr>
                <w:lang w:val="en-GB"/>
              </w:rPr>
              <w:t>in almost all ST192 isolates except for one</w:t>
            </w:r>
          </w:p>
        </w:tc>
      </w:tr>
      <w:tr w:rsidR="00A56544" w:rsidRPr="004746EF" w14:paraId="2F727577" w14:textId="77777777" w:rsidTr="00931170">
        <w:tc>
          <w:tcPr>
            <w:tcW w:w="2547" w:type="dxa"/>
          </w:tcPr>
          <w:p w14:paraId="52B82D99" w14:textId="77777777" w:rsidR="00A56544" w:rsidRPr="000518F9" w:rsidRDefault="004746EF" w:rsidP="0093117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scm</w:t>
            </w:r>
          </w:p>
        </w:tc>
        <w:tc>
          <w:tcPr>
            <w:tcW w:w="2977" w:type="dxa"/>
          </w:tcPr>
          <w:p w14:paraId="7EBA33C0" w14:textId="77777777" w:rsidR="00A56544" w:rsidRDefault="004746EF" w:rsidP="009311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3538" w:type="dxa"/>
          </w:tcPr>
          <w:p w14:paraId="48603F8A" w14:textId="77777777" w:rsidR="00A56544" w:rsidRDefault="00A56544" w:rsidP="00931170">
            <w:pPr>
              <w:jc w:val="center"/>
              <w:rPr>
                <w:lang w:val="en-GB"/>
              </w:rPr>
            </w:pPr>
          </w:p>
        </w:tc>
      </w:tr>
    </w:tbl>
    <w:p w14:paraId="55111206" w14:textId="77777777" w:rsidR="00A56544" w:rsidRPr="000518F9" w:rsidRDefault="00A56544" w:rsidP="00A56544">
      <w:pPr>
        <w:rPr>
          <w:lang w:val="en-GB"/>
        </w:rPr>
      </w:pPr>
    </w:p>
    <w:p w14:paraId="0AED4813" w14:textId="77777777" w:rsidR="003F2F4E" w:rsidRPr="00A56544" w:rsidRDefault="003F2F4E">
      <w:pPr>
        <w:rPr>
          <w:lang w:val="en-GB"/>
        </w:rPr>
      </w:pPr>
    </w:p>
    <w:sectPr w:rsidR="003F2F4E" w:rsidRPr="00A565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544"/>
    <w:rsid w:val="001E0462"/>
    <w:rsid w:val="003F2F4E"/>
    <w:rsid w:val="004746EF"/>
    <w:rsid w:val="00A31D45"/>
    <w:rsid w:val="00A56544"/>
    <w:rsid w:val="00AB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2706D"/>
  <w15:chartTrackingRefBased/>
  <w15:docId w15:val="{6EF474EB-472F-4E9E-BD94-A43E8AE3E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565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6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8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</dc:creator>
  <cp:keywords/>
  <dc:description/>
  <cp:lastModifiedBy>Aila</cp:lastModifiedBy>
  <cp:revision>2</cp:revision>
  <dcterms:created xsi:type="dcterms:W3CDTF">2024-01-27T08:30:00Z</dcterms:created>
  <dcterms:modified xsi:type="dcterms:W3CDTF">2024-01-27T08:30:00Z</dcterms:modified>
</cp:coreProperties>
</file>